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3CF29" w14:textId="77777777" w:rsidR="00752175" w:rsidRDefault="00752175">
      <w:pPr>
        <w:rPr>
          <w:rFonts w:ascii="Arial" w:hAnsi="Arial" w:cs="Arial"/>
          <w:sz w:val="18"/>
          <w:szCs w:val="18"/>
        </w:rPr>
      </w:pPr>
    </w:p>
    <w:tbl>
      <w:tblPr>
        <w:tblStyle w:val="Grigliatabella"/>
        <w:tblW w:w="10082" w:type="dxa"/>
        <w:tblInd w:w="-23" w:type="dxa"/>
        <w:tblBorders>
          <w:top w:val="single" w:sz="18" w:space="0" w:color="auto"/>
          <w:bottom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276"/>
        <w:gridCol w:w="1276"/>
        <w:gridCol w:w="1276"/>
        <w:gridCol w:w="867"/>
      </w:tblGrid>
      <w:tr w:rsidR="00CA524C" w:rsidRPr="00F4087B" w14:paraId="01D26C34" w14:textId="77777777" w:rsidTr="00CA524C"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F83E7CA" w14:textId="18C0F444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eatment t</w:t>
            </w:r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echniqu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260141C" w14:textId="77777777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8D4353D" w14:textId="1D8DE6C1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8D58B77" w14:textId="450B79CF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Regularly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52BFD8E" w14:textId="0397FFF8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Seldo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AF06D4F" w14:textId="3667BF8B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Never</w:t>
            </w:r>
            <w:proofErr w:type="spellEnd"/>
          </w:p>
        </w:tc>
        <w:tc>
          <w:tcPr>
            <w:tcW w:w="8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383FC76D" w14:textId="77777777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4087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CA524C" w:rsidRPr="00A85413" w14:paraId="4FB52D38" w14:textId="77777777" w:rsidTr="00CA524C"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008DC4EF" w14:textId="79E526E3" w:rsidR="00CA524C" w:rsidRPr="00FB0A68" w:rsidRDefault="00CA524C" w:rsidP="00CA52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utomatic shifting and fluid body approach</w:t>
            </w:r>
          </w:p>
          <w:p w14:paraId="59C8C796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069DB043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4E34DB3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61E9E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2834FB" w14:textId="0715189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 (15.14)</w:t>
            </w:r>
          </w:p>
          <w:p w14:paraId="6F324BF2" w14:textId="4EA3ADB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 (13.67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DA41E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1EC87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FDEBC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8 (19.12)</w:t>
            </w:r>
          </w:p>
          <w:p w14:paraId="29999EE4" w14:textId="764BFE7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9 (21.43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4CE39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C53A6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5E73F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9 (19.87)</w:t>
            </w:r>
          </w:p>
          <w:p w14:paraId="5D2534FB" w14:textId="3B945A0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2 (19.58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43704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386EC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FE874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1 (12.47)</w:t>
            </w:r>
          </w:p>
          <w:p w14:paraId="12C77444" w14:textId="7599B25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 (15.09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972E0D" w14:textId="43AB040E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0CD2A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FAC0E9" w14:textId="670BBF1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0 (33.40)</w:t>
            </w:r>
          </w:p>
          <w:p w14:paraId="23CA9508" w14:textId="4F884B84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5 (30.23)</w:t>
            </w:r>
          </w:p>
        </w:tc>
        <w:tc>
          <w:tcPr>
            <w:tcW w:w="86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3D85C3CC" w14:textId="631D3A62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CA524C" w:rsidRPr="00A85413" w14:paraId="1664E0BD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4949B73" w14:textId="6B58B990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asci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chniques</w:t>
            </w:r>
          </w:p>
          <w:p w14:paraId="041C9061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56DB879E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537BC6D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D7C1D6" w14:textId="3F3BD68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0 (25.94)</w:t>
            </w:r>
          </w:p>
          <w:p w14:paraId="3CF5A563" w14:textId="28579C21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6 (3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6F44F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B5E19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3 (39.55)</w:t>
            </w:r>
          </w:p>
          <w:p w14:paraId="6810B694" w14:textId="639C559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3 (4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4F4D7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5C60B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6 (22.96)</w:t>
            </w:r>
          </w:p>
          <w:p w14:paraId="60F157FA" w14:textId="08F64D8E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1 (18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5ADEB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1ECDC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 (6.72)</w:t>
            </w:r>
          </w:p>
          <w:p w14:paraId="6429F67E" w14:textId="31C80C3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(7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AF3855" w14:textId="08C40CC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8610EC" w14:textId="6DAF235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 (4.83)</w:t>
            </w:r>
          </w:p>
          <w:p w14:paraId="47286B9D" w14:textId="32C42838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2.60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48FFBF90" w14:textId="0566DD9E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700B4331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370E7BF1" w14:textId="2B03A46F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lui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chniques</w:t>
            </w:r>
          </w:p>
          <w:p w14:paraId="41B598C1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EB1F389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4B0CE91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CACDDA" w14:textId="29559EA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 (6.72)</w:t>
            </w:r>
          </w:p>
          <w:p w14:paraId="03BD250E" w14:textId="17E32D9A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 (8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8C65B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27BC0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9 (23.77)</w:t>
            </w:r>
          </w:p>
          <w:p w14:paraId="047AA266" w14:textId="376462F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8 (29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09FF9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9F879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0 (33.05)</w:t>
            </w:r>
          </w:p>
          <w:p w14:paraId="2BAE99E8" w14:textId="4120B09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7 (3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89DFD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5E167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1 (22.07)</w:t>
            </w:r>
          </w:p>
          <w:p w14:paraId="577E70DE" w14:textId="5A90FD1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3 (19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7B0746" w14:textId="38E22A5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F7AE36" w14:textId="47CFF45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5 (14.39)</w:t>
            </w:r>
          </w:p>
          <w:p w14:paraId="2BAB96FA" w14:textId="7B5A500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 (10.89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BE7A0A9" w14:textId="42A95D43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38A63DC0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B1D99CC" w14:textId="156FF045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nctio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chniques</w:t>
            </w:r>
          </w:p>
          <w:p w14:paraId="39A20FA3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193EA2AE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4802F48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F619E7" w14:textId="7CCFC3F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3 (22.85)</w:t>
            </w:r>
          </w:p>
          <w:p w14:paraId="524A0E9C" w14:textId="0B48DF5F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5 (27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36114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40847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2 (35.96)</w:t>
            </w:r>
          </w:p>
          <w:p w14:paraId="0976FB7C" w14:textId="7026964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8 (38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23BF2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688E9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3 (24.98)</w:t>
            </w:r>
          </w:p>
          <w:p w14:paraId="66AF0000" w14:textId="3232E76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5 (23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4A531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27D3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9 (13.47)</w:t>
            </w:r>
          </w:p>
          <w:p w14:paraId="6E7B40E2" w14:textId="626B458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 (7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0DBD72" w14:textId="28BCCFC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58D50C" w14:textId="2783D23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2.74)</w:t>
            </w:r>
          </w:p>
          <w:p w14:paraId="6A1A6392" w14:textId="1205D3F7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2.45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0CBE1E7" w14:textId="36C41E22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0BC30FC4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5C9BB8A1" w14:textId="74FCEBC7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T</w:t>
            </w:r>
          </w:p>
          <w:p w14:paraId="5D06D613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A4F6BB8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3A84EEA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6BA550" w14:textId="71E005A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 (25.23)</w:t>
            </w:r>
          </w:p>
          <w:p w14:paraId="716FE1B9" w14:textId="2C609B94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1 (28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5F315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F424C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5 (29.32)</w:t>
            </w:r>
          </w:p>
          <w:p w14:paraId="2532DDFE" w14:textId="4233C82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3 (33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E4759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8028E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1 (21.36)</w:t>
            </w:r>
          </w:p>
          <w:p w14:paraId="2D856FF6" w14:textId="37ACFF5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 (16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56567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4086C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1 (12.82)</w:t>
            </w:r>
          </w:p>
          <w:p w14:paraId="68473FA3" w14:textId="4D7E33F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 (1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6A6CB8" w14:textId="0974FE2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4CF483" w14:textId="74E5F10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 (11.27)</w:t>
            </w:r>
          </w:p>
          <w:p w14:paraId="4BC06A4A" w14:textId="2C75E225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 (10.59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3E46352" w14:textId="56311BD4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47B90097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554096E9" w14:textId="26CBC702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VLA</w:t>
            </w:r>
          </w:p>
          <w:p w14:paraId="29EA5824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1E441B59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328C20C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88742F" w14:textId="362E386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2 (21.39)</w:t>
            </w:r>
          </w:p>
          <w:p w14:paraId="42679B92" w14:textId="653AF8DA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 (26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923C2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1BC3D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3 (33.87)</w:t>
            </w:r>
          </w:p>
          <w:p w14:paraId="2BC4667E" w14:textId="643611F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6 (3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CD01B5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C7205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9 (23.42)</w:t>
            </w:r>
          </w:p>
          <w:p w14:paraId="6F9ADE33" w14:textId="2B30B48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4 (2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9C57C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DF7CD3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 (14.78)</w:t>
            </w:r>
          </w:p>
          <w:p w14:paraId="7D182FEA" w14:textId="25C4924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 (12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23B556" w14:textId="10613AC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29D4EF" w14:textId="316DC24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 (6.54)</w:t>
            </w:r>
          </w:p>
          <w:p w14:paraId="6D15E891" w14:textId="0C180F24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 (5.34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13A54E49" w14:textId="0E0E1F8F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A524C" w:rsidRPr="00A85413" w14:paraId="5C789F1B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1F5871EE" w14:textId="1B344F97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</w:t>
            </w:r>
          </w:p>
          <w:p w14:paraId="1F177F78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381E76C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52974C7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ED1C21" w14:textId="1EA6B11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6 (18.34)</w:t>
            </w:r>
          </w:p>
          <w:p w14:paraId="5C9FAFBD" w14:textId="09EF3C85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1 (2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5BDCF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37C37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8 (32.27)</w:t>
            </w:r>
          </w:p>
          <w:p w14:paraId="1D99CFA1" w14:textId="0A52BC1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9 (35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8A606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A0521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4 (27.86)</w:t>
            </w:r>
          </w:p>
          <w:p w14:paraId="1714E100" w14:textId="72790E1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3 (23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2C8FB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92958F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2 (16.41)</w:t>
            </w:r>
          </w:p>
          <w:p w14:paraId="41F1DB17" w14:textId="0380514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 (14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6E8CB9" w14:textId="23F3257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E93D0B" w14:textId="252154E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 (5.12)</w:t>
            </w:r>
          </w:p>
          <w:p w14:paraId="5FA31819" w14:textId="0D4B9777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 (5.14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040204A3" w14:textId="3F825B27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561296D1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1A7CAA00" w14:textId="79C99F39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rani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chniques</w:t>
            </w:r>
          </w:p>
          <w:p w14:paraId="3B9277A6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7D04F73D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244C8D4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928AFE" w14:textId="5D6CE4F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5 (22.92)</w:t>
            </w:r>
          </w:p>
          <w:p w14:paraId="4CA872BE" w14:textId="1EA8774B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3 (26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6B4F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59562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1 (34.15)</w:t>
            </w:r>
          </w:p>
          <w:p w14:paraId="2E15E566" w14:textId="254BCC2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7 (38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1DB5B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D0D39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2 (23.17)</w:t>
            </w:r>
          </w:p>
          <w:p w14:paraId="38CFF581" w14:textId="2D533FB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 (2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BA532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154FF5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 (11.37)</w:t>
            </w:r>
          </w:p>
          <w:p w14:paraId="16CA741B" w14:textId="23A9363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 (6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C931D9" w14:textId="766EE16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F22FD0" w14:textId="522F675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 (8.39)</w:t>
            </w:r>
          </w:p>
          <w:p w14:paraId="443CBBEC" w14:textId="0181A364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 (6.44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6D50F6A2" w14:textId="0016DF1E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482F5AA8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2230B468" w14:textId="43E324CE" w:rsidR="00CA524C" w:rsidRPr="00FB0A68" w:rsidRDefault="00CA524C" w:rsidP="00CA52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 xml:space="preserve">Neurovisceral and </w:t>
            </w:r>
            <w:proofErr w:type="spellStart"/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neurolymphatic</w:t>
            </w:r>
            <w:proofErr w:type="spellEnd"/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relfex</w:t>
            </w:r>
            <w:proofErr w:type="spellEnd"/>
          </w:p>
          <w:p w14:paraId="4185C383" w14:textId="77777777" w:rsidR="00CA524C" w:rsidRPr="00FB0A68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43AA483D" w14:textId="77777777" w:rsidR="00CA524C" w:rsidRPr="00FB0A68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06BCDEC3" w14:textId="77777777" w:rsidR="00CA524C" w:rsidRPr="00FB0A68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CF6B156" w14:textId="77777777" w:rsidR="00CA524C" w:rsidRPr="00FB0A68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DAB645" w14:textId="0F30E76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2.38)</w:t>
            </w:r>
          </w:p>
          <w:p w14:paraId="11062C40" w14:textId="60E7C10A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E3927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75BB37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9BEF5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 (7.68)</w:t>
            </w:r>
          </w:p>
          <w:p w14:paraId="56170577" w14:textId="7C3AC070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8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BF6DB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E0444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A8CA3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4 (16.84)</w:t>
            </w:r>
          </w:p>
          <w:p w14:paraId="283CDBF0" w14:textId="3F615E3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2 (2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915EA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EA015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4349E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9 (27.33)</w:t>
            </w:r>
          </w:p>
          <w:p w14:paraId="558D7447" w14:textId="48777CE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2 (23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874EFD" w14:textId="6FD4E62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FA3C75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D07B2D" w14:textId="33E786A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8 (45.77)</w:t>
            </w:r>
          </w:p>
          <w:p w14:paraId="45DAB02F" w14:textId="071DC7AD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3 (43.61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14DFEA9" w14:textId="7558ACBB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71EAE91D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5BB5C0E3" w14:textId="693C3AC0" w:rsidR="00CA524C" w:rsidRPr="00FB0A68" w:rsidRDefault="00CA524C" w:rsidP="00CA52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Percussion and vibration</w:t>
            </w:r>
          </w:p>
          <w:p w14:paraId="66B5A6D8" w14:textId="77777777" w:rsidR="00CA524C" w:rsidRPr="00FB0A68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61CE9943" w14:textId="77777777" w:rsidR="00CA524C" w:rsidRPr="00FB0A68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58B1699C" w14:textId="77777777" w:rsidR="00CA524C" w:rsidRPr="00FB0A68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A0373A" w14:textId="4AA9284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(3.13)</w:t>
            </w:r>
          </w:p>
          <w:p w14:paraId="41ABD671" w14:textId="6ACFE9F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4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579F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555E3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 (11.34)</w:t>
            </w:r>
          </w:p>
          <w:p w14:paraId="56E16DF7" w14:textId="4E0D0BB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 (1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68487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B0A09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0 (23.45)</w:t>
            </w:r>
          </w:p>
          <w:p w14:paraId="24246B47" w14:textId="7F0DDD3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8 (23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FED31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F46C1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5 (26.12)</w:t>
            </w:r>
          </w:p>
          <w:p w14:paraId="15659BBC" w14:textId="17E3E00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8 (27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653F2" w14:textId="2EB29E09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FE2C72" w14:textId="65ABCB1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2 (35.96)</w:t>
            </w:r>
          </w:p>
          <w:p w14:paraId="64AB3D1C" w14:textId="107996D6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7 (33.82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31C872DA" w14:textId="54A0385E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</w:tr>
      <w:tr w:rsidR="00CA524C" w:rsidRPr="00A85413" w14:paraId="6174E7BC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5BFDE828" w14:textId="4257AA13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gger points</w:t>
            </w:r>
          </w:p>
          <w:p w14:paraId="36C032A7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06640EA2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5F6585B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B61604" w14:textId="1863067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 (6.04)</w:t>
            </w:r>
          </w:p>
          <w:p w14:paraId="14E23B4B" w14:textId="7354B7E8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 (9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878F9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9BCC4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0 (19.89)</w:t>
            </w:r>
          </w:p>
          <w:p w14:paraId="5D76AED3" w14:textId="1FF96DE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3 (19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ECFD7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C5BBB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4 (29.99)</w:t>
            </w:r>
          </w:p>
          <w:p w14:paraId="06E3EF43" w14:textId="3BBE44E0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 (27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15A045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B22DF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4 (24.32)</w:t>
            </w:r>
          </w:p>
          <w:p w14:paraId="0027EA09" w14:textId="429B223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3 (27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3AD33A" w14:textId="76143450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BD4C79" w14:textId="54F22F3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6 (19.76)</w:t>
            </w:r>
          </w:p>
          <w:p w14:paraId="1320F770" w14:textId="16B6ED86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 (16.48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08C3FAB0" w14:textId="2894499C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701569F1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5CEB012B" w14:textId="0F8BBCE3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NS</w:t>
            </w:r>
          </w:p>
          <w:p w14:paraId="3E98C1B6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054C3CF6" w14:textId="77777777" w:rsidR="00CA524C" w:rsidRPr="00A85413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2CBD465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6B9EAD" w14:textId="0D66261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(3.06)</w:t>
            </w:r>
          </w:p>
          <w:p w14:paraId="3A38D463" w14:textId="000C94F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 (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FA1F25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899B5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 (9.35)</w:t>
            </w:r>
          </w:p>
          <w:p w14:paraId="6B95B193" w14:textId="66185A3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5 (1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651B7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DB991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1 (18.16)</w:t>
            </w:r>
          </w:p>
          <w:p w14:paraId="535999EF" w14:textId="558DFB8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2 (15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7C99F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2C11A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2 (18.54)</w:t>
            </w:r>
          </w:p>
          <w:p w14:paraId="325E047A" w14:textId="74ADAA2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 (17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B93E11" w14:textId="164A103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91842F" w14:textId="627E03D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2 (50.89)</w:t>
            </w:r>
          </w:p>
          <w:p w14:paraId="09150C2D" w14:textId="40C3C8EC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2 (50.55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0232A2A" w14:textId="0513FEE1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354A0514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008E36D8" w14:textId="1ADD66B8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f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issue</w:t>
            </w:r>
            <w:proofErr w:type="spellEnd"/>
          </w:p>
          <w:p w14:paraId="6ADAAC58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212AECB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0BD988E4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0FEFE4" w14:textId="3A19049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9 (24.48)</w:t>
            </w:r>
          </w:p>
          <w:p w14:paraId="191BA2B9" w14:textId="5084C76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4 (2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49465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1B91E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0 (36.60)</w:t>
            </w:r>
          </w:p>
          <w:p w14:paraId="32B56BBB" w14:textId="41BA1EA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7 (38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F7259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6ABB0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7 (22.99)</w:t>
            </w:r>
          </w:p>
          <w:p w14:paraId="74D3DD9D" w14:textId="7F95977D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2 (2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65716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BBA6E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 (10.32)</w:t>
            </w:r>
          </w:p>
          <w:p w14:paraId="00AF309C" w14:textId="3CFFA24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 (9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07D3EE" w14:textId="5BDE780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8756E5" w14:textId="7830883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 (5.61)</w:t>
            </w:r>
          </w:p>
          <w:p w14:paraId="0068A8C3" w14:textId="53D4EB26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2.85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5E0D0A1E" w14:textId="0F6ABBD2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70404BB0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3B1A47B" w14:textId="4BE40E3B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iscer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nipulation</w:t>
            </w:r>
            <w:proofErr w:type="spellEnd"/>
          </w:p>
          <w:p w14:paraId="0100092F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796D0558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6822A67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94984B" w14:textId="7A1064C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7 (28.32)</w:t>
            </w:r>
          </w:p>
          <w:p w14:paraId="3A2DA64E" w14:textId="6FCE4DD0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 (35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3668D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611C8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5 (42.82)</w:t>
            </w:r>
          </w:p>
          <w:p w14:paraId="20765921" w14:textId="1E91579E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6 (4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E18D1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EEC72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6 (21.54)</w:t>
            </w:r>
          </w:p>
          <w:p w14:paraId="6B09045A" w14:textId="365A2F0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8 (17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01188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17606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 (4.83)</w:t>
            </w:r>
          </w:p>
          <w:p w14:paraId="0389C751" w14:textId="12DAAD2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D27C25" w14:textId="5BE88D8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367DED" w14:textId="6E2E0FE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2.49)</w:t>
            </w:r>
          </w:p>
          <w:p w14:paraId="554F838C" w14:textId="40EF2AA1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2.10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2C0F9E9" w14:textId="28EE50F2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779E2F45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DA49C71" w14:textId="6B4248BE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oggle</w:t>
            </w:r>
            <w:proofErr w:type="spellEnd"/>
          </w:p>
          <w:p w14:paraId="5F127E7B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38B1005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0081C35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B8ED21" w14:textId="34127DE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1.14)</w:t>
            </w:r>
          </w:p>
          <w:p w14:paraId="6DA57845" w14:textId="7448A9A8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2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48DB0EC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D1F17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 (6.50)</w:t>
            </w:r>
          </w:p>
          <w:p w14:paraId="544FE5C3" w14:textId="0F28EC3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(5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3CCB0B1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7457C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 (10.73)</w:t>
            </w:r>
          </w:p>
          <w:p w14:paraId="0F920110" w14:textId="0E57530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7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6A30B70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EAAB4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3 (13.26)</w:t>
            </w:r>
          </w:p>
          <w:p w14:paraId="1A4275E7" w14:textId="6AB8FEC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 (13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701A3179" w14:textId="57B01C8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BDE116" w14:textId="693C109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4 (68.37)</w:t>
            </w:r>
          </w:p>
          <w:p w14:paraId="5174364B" w14:textId="7FCDEC3C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7 (70.78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41C32CE5" w14:textId="277355FC" w:rsidR="00CA524C" w:rsidRPr="00A85413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59286E83" w14:textId="77777777" w:rsidTr="00CA524C"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8421230" w14:textId="49585131" w:rsidR="00CA524C" w:rsidRPr="00864D79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64D79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  <w:proofErr w:type="spellEnd"/>
            <w:r w:rsidRPr="00864D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64D79">
              <w:rPr>
                <w:rFonts w:ascii="Arial" w:hAnsi="Arial" w:cs="Arial"/>
                <w:b/>
                <w:bCs/>
                <w:sz w:val="16"/>
                <w:szCs w:val="16"/>
              </w:rPr>
              <w:t>Advices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19C0C229" w14:textId="51C16888" w:rsidR="00CA524C" w:rsidRPr="003B490E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7135AD" w14:textId="2FFA1A13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333DD0" w14:textId="47189A5E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Regularly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08CE82" w14:textId="56123503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Seldo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2E56927" w14:textId="02B1EE1F" w:rsidR="00CA524C" w:rsidRPr="003B490E" w:rsidRDefault="00CA524C" w:rsidP="00CA52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Never</w:t>
            </w:r>
            <w:proofErr w:type="spellEnd"/>
          </w:p>
        </w:tc>
        <w:tc>
          <w:tcPr>
            <w:tcW w:w="8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410876F" w14:textId="3A62F8E9" w:rsidR="00CA524C" w:rsidRPr="003B490E" w:rsidRDefault="00CA524C" w:rsidP="00CA524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B490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CA524C" w:rsidRPr="00A85413" w14:paraId="097A7D9F" w14:textId="77777777" w:rsidTr="00CA524C"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3B31E05A" w14:textId="192EBEAE" w:rsidR="00CA524C" w:rsidRPr="00FB0A68" w:rsidRDefault="00CA524C" w:rsidP="00CA524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ctive motion exercises</w:t>
            </w:r>
          </w:p>
          <w:p w14:paraId="0378C141" w14:textId="77777777" w:rsidR="00CA524C" w:rsidRPr="00FB0A68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34840A2D" w14:textId="4A9A84F3" w:rsidR="00CA524C" w:rsidRPr="00FB0A68" w:rsidRDefault="00CA524C" w:rsidP="00CA524C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1B4ADEDC" w14:textId="77777777" w:rsidR="00CA524C" w:rsidRPr="00FB0A68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5F27E9" w14:textId="2D920B13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27C85">
              <w:rPr>
                <w:rFonts w:ascii="Arial" w:hAnsi="Arial" w:cs="Arial"/>
                <w:sz w:val="16"/>
                <w:szCs w:val="16"/>
              </w:rPr>
              <w:t>1267</w:t>
            </w:r>
            <w:r>
              <w:rPr>
                <w:rFonts w:ascii="Arial" w:hAnsi="Arial" w:cs="Arial"/>
                <w:sz w:val="16"/>
                <w:szCs w:val="16"/>
              </w:rPr>
              <w:t xml:space="preserve"> (45.02)</w:t>
            </w:r>
          </w:p>
          <w:p w14:paraId="4887201D" w14:textId="4FD20136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6 (50.25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C71190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F97FC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5 (41.05)</w:t>
            </w:r>
          </w:p>
          <w:p w14:paraId="02AD87BC" w14:textId="39A8C80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2 (38.06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E6E0C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4A7AA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 (12.58)</w:t>
            </w:r>
          </w:p>
          <w:p w14:paraId="1CBBEADD" w14:textId="2550274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 (11.19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89A7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99BF88" w14:textId="672AE89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0</w:t>
            </w:r>
            <w:r w:rsidR="0019066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)</w:t>
            </w:r>
          </w:p>
          <w:p w14:paraId="3990419A" w14:textId="7755C67B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0.50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685EA" w14:textId="0FE75AB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33ABCE" w14:textId="3F4B780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0.57)</w:t>
            </w:r>
          </w:p>
          <w:p w14:paraId="02E7C21E" w14:textId="3513C9F1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0)</w:t>
            </w:r>
          </w:p>
        </w:tc>
        <w:tc>
          <w:tcPr>
            <w:tcW w:w="86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657984D" w14:textId="5666415D" w:rsidR="00CA524C" w:rsidRPr="00F4087B" w:rsidRDefault="00CA524C" w:rsidP="00CA524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27DC749B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4F7228F0" w14:textId="745E26F9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vices</w:t>
            </w:r>
            <w:proofErr w:type="spellEnd"/>
          </w:p>
          <w:p w14:paraId="699955BA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253D71B9" w14:textId="3A7AB8E8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68A88463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776ED3" w14:textId="31A9663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3 (43.46)</w:t>
            </w:r>
          </w:p>
          <w:p w14:paraId="41407CD4" w14:textId="7B6D319A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0 (5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0F2F7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9D413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7 (41.12)</w:t>
            </w:r>
          </w:p>
          <w:p w14:paraId="7B54F099" w14:textId="1BDC02B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0 (34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FF4A4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D22358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0 (12.79)</w:t>
            </w:r>
          </w:p>
          <w:p w14:paraId="2DB0BD02" w14:textId="02A2C9B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7 (12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AC431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976EB3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(2.45)</w:t>
            </w:r>
          </w:p>
          <w:p w14:paraId="7A619852" w14:textId="5B7EA79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0480AE" w14:textId="6E3174F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C2AB67" w14:textId="62F0A11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0.18)</w:t>
            </w:r>
          </w:p>
          <w:p w14:paraId="6201BAD0" w14:textId="6BE7BA4B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0.60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427D9D5" w14:textId="11146B2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24888830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24DD7082" w14:textId="1F90CE27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et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vices</w:t>
            </w:r>
            <w:proofErr w:type="spellEnd"/>
          </w:p>
          <w:p w14:paraId="5E31E140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5C5F2770" w14:textId="3A9B2CAB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7CEA82F0" w14:textId="4D3E71B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9D551D" w14:textId="7CC36350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6 (25.80)</w:t>
            </w:r>
          </w:p>
          <w:p w14:paraId="4978CC67" w14:textId="5AFBEB7D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3 (27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62277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90BE0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7 (31.17)</w:t>
            </w:r>
          </w:p>
          <w:p w14:paraId="68015148" w14:textId="4DD7A69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8 (3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1A7A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28BB2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9 (28.75)</w:t>
            </w:r>
          </w:p>
          <w:p w14:paraId="3D42E8BB" w14:textId="0D9FEA8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2 (25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F0082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76624B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 (11.61)</w:t>
            </w:r>
          </w:p>
          <w:p w14:paraId="4180AE77" w14:textId="03A596B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 (1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B350E" w14:textId="0D1D8B96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45F388" w14:textId="5681E06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2.67)</w:t>
            </w:r>
          </w:p>
          <w:p w14:paraId="3A4667A8" w14:textId="6EB67A26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 (2.95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3E57363" w14:textId="747E5B22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CA524C" w:rsidRPr="00A85413" w14:paraId="02244F8B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460C34D4" w14:textId="2B325296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gonom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vices</w:t>
            </w:r>
            <w:proofErr w:type="spellEnd"/>
          </w:p>
          <w:p w14:paraId="5D537EBC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6757D12E" w14:textId="6731DB58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3148CCAA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52A5D9" w14:textId="792809AC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7 (29.03)</w:t>
            </w:r>
          </w:p>
          <w:p w14:paraId="2F00C600" w14:textId="42B20094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2 (3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1E5BE6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B8621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4 (36.74)</w:t>
            </w:r>
          </w:p>
          <w:p w14:paraId="0B9935B6" w14:textId="3498F16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5 (3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F6364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8E3DA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1 (23.14)</w:t>
            </w:r>
          </w:p>
          <w:p w14:paraId="230A104A" w14:textId="05E112E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1 (19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939831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423BA2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 (7.22)</w:t>
            </w:r>
          </w:p>
          <w:p w14:paraId="4617B968" w14:textId="4EF699A8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5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9DC959" w14:textId="00B1F52F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C4CECF" w14:textId="5EF9F9BD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 (3.87)</w:t>
            </w:r>
          </w:p>
          <w:p w14:paraId="4BB8C43E" w14:textId="7FE83356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 (5.29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ACE9484" w14:textId="0B1717AE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CA524C" w:rsidRPr="00A85413" w14:paraId="0C53EEA5" w14:textId="77777777" w:rsidTr="00CA524C">
        <w:tc>
          <w:tcPr>
            <w:tcW w:w="25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0AF6EAEA" w14:textId="4C8234EC" w:rsidR="00CA524C" w:rsidRDefault="00CA524C" w:rsidP="00CA52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nagement</w:t>
            </w:r>
          </w:p>
          <w:p w14:paraId="3D9EC49C" w14:textId="77777777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3CAFEE46" w14:textId="0EE977F5" w:rsidR="00CA524C" w:rsidRDefault="00CA524C" w:rsidP="00CA524C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2AB6170E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6929C6" w14:textId="1DDCCB80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0 (28.07)</w:t>
            </w:r>
          </w:p>
          <w:p w14:paraId="4454D270" w14:textId="5EB62649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9 (34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6A7150A8" w14:textId="77777777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303A3D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6 (33.26)</w:t>
            </w:r>
          </w:p>
          <w:p w14:paraId="281F2102" w14:textId="0D36FDA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3 (34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269F07D4" w14:textId="77777777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FC16AC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8 (24.09)</w:t>
            </w:r>
          </w:p>
          <w:p w14:paraId="60009896" w14:textId="0AFEA95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9 (18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6571B0D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9A6779" w14:textId="77777777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9 (10.28)</w:t>
            </w:r>
          </w:p>
          <w:p w14:paraId="3F8A2C03" w14:textId="1F80635A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 (8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06E48E41" w14:textId="1730A081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35317D" w14:textId="27426004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 (4.30)</w:t>
            </w:r>
          </w:p>
          <w:p w14:paraId="0519F8D2" w14:textId="408B7F95" w:rsidR="00CA524C" w:rsidRPr="00C27C85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3.25)</w:t>
            </w:r>
          </w:p>
        </w:tc>
        <w:tc>
          <w:tcPr>
            <w:tcW w:w="86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412B26D" w14:textId="589B35B5" w:rsidR="00CA524C" w:rsidRDefault="00CA524C" w:rsidP="00CA52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</w:tbl>
    <w:p w14:paraId="0A88615B" w14:textId="64A3A3DE" w:rsidR="00854556" w:rsidRDefault="00752175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Supplementary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aterial</w:t>
      </w:r>
      <w:proofErr w:type="spellEnd"/>
      <w:r>
        <w:rPr>
          <w:rFonts w:ascii="Arial" w:hAnsi="Arial" w:cs="Arial"/>
          <w:sz w:val="18"/>
          <w:szCs w:val="18"/>
        </w:rPr>
        <w:t xml:space="preserve"> 1</w:t>
      </w:r>
      <w:r w:rsidR="005D065B">
        <w:rPr>
          <w:rFonts w:ascii="Arial" w:hAnsi="Arial" w:cs="Arial"/>
          <w:sz w:val="18"/>
          <w:szCs w:val="18"/>
        </w:rPr>
        <w:t xml:space="preserve"> -Treatment Techniques</w:t>
      </w:r>
      <w:r w:rsidR="005D065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D065B">
        <w:rPr>
          <w:rFonts w:ascii="Arial" w:hAnsi="Arial" w:cs="Arial"/>
          <w:sz w:val="18"/>
          <w:szCs w:val="18"/>
        </w:rPr>
        <w:t>between</w:t>
      </w:r>
      <w:proofErr w:type="spellEnd"/>
      <w:r w:rsidR="005D065B">
        <w:rPr>
          <w:rFonts w:ascii="Arial" w:hAnsi="Arial" w:cs="Arial"/>
          <w:sz w:val="18"/>
          <w:szCs w:val="18"/>
        </w:rPr>
        <w:t xml:space="preserve"> </w:t>
      </w:r>
      <w:r w:rsidR="005D065B">
        <w:rPr>
          <w:rFonts w:ascii="Arial" w:hAnsi="Arial" w:cs="Arial"/>
          <w:i/>
          <w:sz w:val="18"/>
          <w:szCs w:val="18"/>
        </w:rPr>
        <w:t>alone</w:t>
      </w:r>
      <w:r w:rsidR="005D065B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="005D065B">
        <w:rPr>
          <w:rFonts w:ascii="Arial" w:hAnsi="Arial" w:cs="Arial"/>
          <w:i/>
          <w:sz w:val="18"/>
          <w:szCs w:val="18"/>
        </w:rPr>
        <w:t>associated</w:t>
      </w:r>
      <w:proofErr w:type="spellEnd"/>
      <w:r w:rsidR="005D065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D065B">
        <w:rPr>
          <w:rFonts w:ascii="Arial" w:hAnsi="Arial" w:cs="Arial"/>
          <w:sz w:val="18"/>
          <w:szCs w:val="18"/>
        </w:rPr>
        <w:t>osteopaths</w:t>
      </w:r>
      <w:proofErr w:type="spellEnd"/>
      <w:r w:rsidR="005D065B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="005D065B">
        <w:rPr>
          <w:rFonts w:ascii="Arial" w:hAnsi="Arial" w:cs="Arial"/>
          <w:sz w:val="18"/>
          <w:szCs w:val="18"/>
        </w:rPr>
        <w:t>other</w:t>
      </w:r>
      <w:proofErr w:type="spellEnd"/>
      <w:r w:rsidR="005D065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D065B">
        <w:rPr>
          <w:rFonts w:ascii="Arial" w:hAnsi="Arial" w:cs="Arial"/>
          <w:sz w:val="18"/>
          <w:szCs w:val="18"/>
        </w:rPr>
        <w:t>advices</w:t>
      </w:r>
      <w:proofErr w:type="spellEnd"/>
    </w:p>
    <w:p w14:paraId="6E5C61F6" w14:textId="1A692F76" w:rsidR="00A64BDD" w:rsidRDefault="00A64BD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  <w:bookmarkStart w:id="0" w:name="_GoBack"/>
      <w:bookmarkEnd w:id="0"/>
    </w:p>
    <w:p w14:paraId="6FCA022D" w14:textId="77777777" w:rsidR="00A64BDD" w:rsidRPr="00FB0A68" w:rsidRDefault="00A64BDD" w:rsidP="00A64BD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gliatabella"/>
        <w:tblW w:w="10223" w:type="dxa"/>
        <w:tblInd w:w="-23" w:type="dxa"/>
        <w:tblBorders>
          <w:top w:val="single" w:sz="18" w:space="0" w:color="auto"/>
          <w:bottom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10"/>
        <w:gridCol w:w="142"/>
        <w:gridCol w:w="1559"/>
        <w:gridCol w:w="1276"/>
        <w:gridCol w:w="690"/>
        <w:gridCol w:w="655"/>
        <w:gridCol w:w="1348"/>
        <w:gridCol w:w="1276"/>
        <w:gridCol w:w="631"/>
        <w:gridCol w:w="236"/>
      </w:tblGrid>
      <w:tr w:rsidR="00A64BDD" w:rsidRPr="003F5F3A" w14:paraId="06E4649D" w14:textId="77777777" w:rsidTr="009E364F">
        <w:tc>
          <w:tcPr>
            <w:tcW w:w="24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33C27986" w14:textId="77777777" w:rsidR="00A64BDD" w:rsidRPr="00A85413" w:rsidRDefault="00A64BDD" w:rsidP="009E3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OLE_LINK1"/>
            <w:r w:rsidRPr="00FB0A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            </w:t>
            </w:r>
            <w:proofErr w:type="spellStart"/>
            <w:r w:rsidRPr="00A85413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366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BCE93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413">
              <w:rPr>
                <w:rFonts w:ascii="Arial" w:hAnsi="Arial" w:cs="Arial"/>
                <w:b/>
                <w:bCs/>
                <w:sz w:val="16"/>
                <w:szCs w:val="16"/>
              </w:rPr>
              <w:t>Alone (%)</w:t>
            </w:r>
          </w:p>
        </w:tc>
        <w:tc>
          <w:tcPr>
            <w:tcW w:w="391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4BAD2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413">
              <w:rPr>
                <w:rFonts w:ascii="Arial" w:hAnsi="Arial" w:cs="Arial"/>
                <w:b/>
                <w:bCs/>
                <w:sz w:val="16"/>
                <w:szCs w:val="16"/>
              </w:rPr>
              <w:t>Associated (%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A3ED0FD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64BDD" w:rsidRPr="003F5F3A" w14:paraId="5EF86591" w14:textId="77777777" w:rsidTr="009E364F">
        <w:tc>
          <w:tcPr>
            <w:tcW w:w="24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02F48154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New diagnostic examination</w:t>
            </w:r>
          </w:p>
          <w:p w14:paraId="79122005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47635BFA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49CC4F79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Not always</w:t>
            </w:r>
          </w:p>
        </w:tc>
        <w:tc>
          <w:tcPr>
            <w:tcW w:w="366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3E11C400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99152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1837 (65.28)</w:t>
            </w:r>
          </w:p>
          <w:p w14:paraId="6DCE761A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65 (2.31)</w:t>
            </w:r>
          </w:p>
          <w:p w14:paraId="2495AEF8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912 (32.41)</w:t>
            </w:r>
          </w:p>
        </w:tc>
        <w:tc>
          <w:tcPr>
            <w:tcW w:w="391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1D662CB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CF6E41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1377 (68.78)</w:t>
            </w:r>
          </w:p>
          <w:p w14:paraId="77C5AFC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30 (1.50)</w:t>
            </w:r>
          </w:p>
          <w:p w14:paraId="75F4F1A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413">
              <w:rPr>
                <w:rFonts w:ascii="Arial" w:hAnsi="Arial" w:cs="Arial"/>
                <w:sz w:val="16"/>
                <w:szCs w:val="16"/>
              </w:rPr>
              <w:t>595 (29.72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0E792D2" w14:textId="77777777" w:rsidR="00A64BDD" w:rsidRPr="00A85413" w:rsidRDefault="00A64BDD" w:rsidP="009E3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BDD" w:rsidRPr="003F5F3A" w14:paraId="0931C1FC" w14:textId="77777777" w:rsidTr="009E364F">
        <w:tc>
          <w:tcPr>
            <w:tcW w:w="25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7A5D5F5D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Diagnostic</w:t>
            </w:r>
            <w:proofErr w:type="spellEnd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echniqu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B205E01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3C349DE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5F5AD15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Regularly</w:t>
            </w:r>
            <w:proofErr w:type="spellEnd"/>
          </w:p>
        </w:tc>
        <w:tc>
          <w:tcPr>
            <w:tcW w:w="13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CFDB387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Seldo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6BDD2505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4087B">
              <w:rPr>
                <w:rFonts w:ascii="Arial" w:hAnsi="Arial" w:cs="Arial"/>
                <w:b/>
                <w:bCs/>
                <w:sz w:val="16"/>
                <w:szCs w:val="16"/>
              </w:rPr>
              <w:t>Never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1DE22F00" w14:textId="77777777" w:rsidR="00A64BDD" w:rsidRPr="00F4087B" w:rsidRDefault="00A64BDD" w:rsidP="009E364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4087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64BDD" w:rsidRPr="003F5F3A" w14:paraId="7BF7CB72" w14:textId="77777777" w:rsidTr="009E364F">
        <w:tc>
          <w:tcPr>
            <w:tcW w:w="2552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54EB8FC0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essment of visceral mobility</w:t>
            </w:r>
          </w:p>
          <w:p w14:paraId="6BF6A339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6FE09FD0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175FF42A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269DA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8 (49.0)</w:t>
            </w:r>
          </w:p>
          <w:p w14:paraId="7F7A60C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8 (53.3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DEFDE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BFFB8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3 (27.1)</w:t>
            </w:r>
          </w:p>
          <w:p w14:paraId="652278F6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 (27.3)</w:t>
            </w:r>
          </w:p>
        </w:tc>
        <w:tc>
          <w:tcPr>
            <w:tcW w:w="13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87514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46F24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2 (14.6)</w:t>
            </w:r>
          </w:p>
          <w:p w14:paraId="7CCA739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8 (12.9)</w:t>
            </w:r>
          </w:p>
        </w:tc>
        <w:tc>
          <w:tcPr>
            <w:tcW w:w="13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C0B50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EEAE3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 (6.8)</w:t>
            </w:r>
          </w:p>
          <w:p w14:paraId="339EE6A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3.9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72043B2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5D81B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2.5)</w:t>
            </w:r>
          </w:p>
          <w:p w14:paraId="4945EE6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2.6)</w:t>
            </w:r>
          </w:p>
        </w:tc>
        <w:tc>
          <w:tcPr>
            <w:tcW w:w="867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AD86DC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A64BDD" w:rsidRPr="003F5F3A" w14:paraId="6B7044DA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6C44CD0C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essment of the cranium</w:t>
            </w:r>
          </w:p>
          <w:p w14:paraId="267B3049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5EF81BC9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6F4EE1DB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3B87B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0 (61.8)</w:t>
            </w:r>
          </w:p>
          <w:p w14:paraId="46D26CB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0 (6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A2992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D9543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8 (22.0)</w:t>
            </w:r>
          </w:p>
          <w:p w14:paraId="1D818C6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4 (25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F499B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B91DA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2 (12.2)</w:t>
            </w:r>
          </w:p>
          <w:p w14:paraId="07B451CA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2 (11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2611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4282D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(3.1)</w:t>
            </w:r>
          </w:p>
          <w:p w14:paraId="13A3799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017D0C0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42039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0.9)</w:t>
            </w:r>
          </w:p>
          <w:p w14:paraId="408F818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 (1.2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C6A0C8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A64BDD" w:rsidRPr="003F5F3A" w14:paraId="1F93571F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4D0E51E9" w14:textId="77777777" w:rsidR="00A64BDD" w:rsidRDefault="00A64BDD" w:rsidP="009E364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5413">
              <w:rPr>
                <w:rFonts w:ascii="Arial" w:hAnsi="Arial" w:cs="Arial"/>
                <w:sz w:val="16"/>
                <w:szCs w:val="16"/>
              </w:rPr>
              <w:t>Fascial</w:t>
            </w:r>
            <w:proofErr w:type="spellEnd"/>
            <w:r w:rsidRPr="00A85413">
              <w:rPr>
                <w:rFonts w:ascii="Arial" w:hAnsi="Arial" w:cs="Arial"/>
                <w:sz w:val="16"/>
                <w:szCs w:val="16"/>
              </w:rPr>
              <w:t xml:space="preserve"> testing</w:t>
            </w:r>
          </w:p>
          <w:p w14:paraId="39693515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14262D84" w14:textId="77777777" w:rsidR="00A64BDD" w:rsidRPr="00A85413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17ACCDF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671CC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6 (46.4)</w:t>
            </w:r>
          </w:p>
          <w:p w14:paraId="1DC6FAA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1 (5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8A604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9DA4C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1 (28.4)</w:t>
            </w:r>
          </w:p>
          <w:p w14:paraId="32C6ECF6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1 (29.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7D7994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ADDEE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7 (17.0)</w:t>
            </w:r>
          </w:p>
          <w:p w14:paraId="254E4B3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3 (15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A784D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A1325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7 (6.3)</w:t>
            </w:r>
          </w:p>
          <w:p w14:paraId="4314C01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0E1B258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7C71A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1.9)</w:t>
            </w:r>
          </w:p>
          <w:p w14:paraId="3B2209C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 (1.1) 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3DE3B3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44F8FB72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282106F" w14:textId="77777777" w:rsidR="00A64BDD" w:rsidRDefault="00A64BDD" w:rsidP="009E364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5413">
              <w:rPr>
                <w:rFonts w:ascii="Arial" w:hAnsi="Arial" w:cs="Arial"/>
                <w:sz w:val="16"/>
                <w:szCs w:val="16"/>
              </w:rPr>
              <w:t>Inspection</w:t>
            </w:r>
            <w:proofErr w:type="spellEnd"/>
          </w:p>
          <w:p w14:paraId="02BD59CE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352AE178" w14:textId="77777777" w:rsidR="00A64BDD" w:rsidRPr="00A85413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491883D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860E3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8 (31.4)</w:t>
            </w:r>
          </w:p>
          <w:p w14:paraId="4DDC48A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9 (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DBB4A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AEA59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3 (22.4)</w:t>
            </w:r>
          </w:p>
          <w:p w14:paraId="1814594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3 (16.6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B2633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9628E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2 (17.0)</w:t>
            </w:r>
          </w:p>
          <w:p w14:paraId="70ACD90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0 (20.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0F901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18214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 (8.6)</w:t>
            </w:r>
          </w:p>
          <w:p w14:paraId="2AC11628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 (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C7BB7F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4CC0B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1 (20.6)</w:t>
            </w:r>
          </w:p>
          <w:p w14:paraId="388910D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1 (20.0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D587121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209AF183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1ED31304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Muscle function test</w:t>
            </w:r>
          </w:p>
          <w:p w14:paraId="228D48B0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212A3F50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6CCB9C74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3DF76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(1.9)</w:t>
            </w:r>
          </w:p>
          <w:p w14:paraId="16497F4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A5154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2ECF2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 (6.8)</w:t>
            </w:r>
          </w:p>
          <w:p w14:paraId="12CE4DD6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 (7.1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8CBA7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DA827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 (17.4)</w:t>
            </w:r>
          </w:p>
          <w:p w14:paraId="6DCC904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6 (19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C9088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5A121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7 (26.9)</w:t>
            </w:r>
          </w:p>
          <w:p w14:paraId="7C75DD4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9 (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50B667C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B7EA54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3 (47.0)</w:t>
            </w:r>
          </w:p>
          <w:p w14:paraId="2AA5525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1 (45.0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35575F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A64BDD" w:rsidRPr="003F5F3A" w14:paraId="0CF30688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33004F1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Neurolymphatic</w:t>
            </w:r>
            <w:proofErr w:type="spellEnd"/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 xml:space="preserve"> reflex tests</w:t>
            </w:r>
          </w:p>
          <w:p w14:paraId="143A8BA6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250C255D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5E023441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9B88C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3 (68.7)</w:t>
            </w:r>
          </w:p>
          <w:p w14:paraId="0ADB8BC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1 (6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8EBF7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5508F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5 (20.1)</w:t>
            </w:r>
          </w:p>
          <w:p w14:paraId="7745841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7 (19.8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E8F4B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01F21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 (6.7)</w:t>
            </w:r>
          </w:p>
          <w:p w14:paraId="19B0563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 (9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E9106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26A8F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3.3)</w:t>
            </w:r>
          </w:p>
          <w:p w14:paraId="4A2BEC8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121D119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38A9F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1.2)</w:t>
            </w:r>
          </w:p>
          <w:p w14:paraId="18DC657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0.3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A2D0A5A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76D3BB2E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624E414F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Palpation of structures’ position</w:t>
            </w:r>
          </w:p>
          <w:p w14:paraId="6F2C4C7D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117F3A9E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58F885C1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302C7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9 (51.7)</w:t>
            </w:r>
          </w:p>
          <w:p w14:paraId="40265B3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2 (5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856D1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B6389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3 (21.0)</w:t>
            </w:r>
          </w:p>
          <w:p w14:paraId="68A4AAC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7 (22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39670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32F26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8 (11.1)</w:t>
            </w:r>
          </w:p>
          <w:p w14:paraId="0E8A385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 (13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A0B3D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20A64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 (5.7)</w:t>
            </w:r>
          </w:p>
          <w:p w14:paraId="4E9719A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15C0EAA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F7A6B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 (9.5)</w:t>
            </w:r>
          </w:p>
          <w:p w14:paraId="4BC4B432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 (7.1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5441AE9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15DFE8BD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33C0DC3B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Palpation of movement</w:t>
            </w:r>
          </w:p>
          <w:p w14:paraId="08CD9B7A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52D25B34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6B01C975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9A791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 (6.1)</w:t>
            </w:r>
          </w:p>
          <w:p w14:paraId="4724ADF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33B10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1C406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 (9.7)</w:t>
            </w:r>
          </w:p>
          <w:p w14:paraId="55DE77F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 (10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AE324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CC847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9 (27.7)</w:t>
            </w:r>
          </w:p>
          <w:p w14:paraId="6401E666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1 (3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F0C0E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26373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9 (34.8)</w:t>
            </w:r>
          </w:p>
          <w:p w14:paraId="17200648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7 (3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29DA377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94E59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0 (21.7)</w:t>
            </w:r>
          </w:p>
          <w:p w14:paraId="4F39D2F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8 (18.9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85FFFA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A64BDD" w:rsidRPr="003F5F3A" w14:paraId="215FBC18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49F05554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Percussion and auscultation</w:t>
            </w:r>
          </w:p>
          <w:p w14:paraId="240659F9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22B672DC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4C612DC0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24F1B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5 (13.0)</w:t>
            </w:r>
          </w:p>
          <w:p w14:paraId="6F59166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BE287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243BF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0 (20.3)</w:t>
            </w:r>
          </w:p>
          <w:p w14:paraId="3A1D7CE6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5 (20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4D5B4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B440F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3 (27.5)</w:t>
            </w:r>
          </w:p>
          <w:p w14:paraId="202DDD3D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9 (26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8D30E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99A2D3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7 (22.6)</w:t>
            </w:r>
          </w:p>
          <w:p w14:paraId="62084620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2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727732C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E417D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 (16.6)</w:t>
            </w:r>
          </w:p>
          <w:p w14:paraId="0673969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 (11.9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B6589A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2AA76D34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0BF9D10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Tender points and trigger points</w:t>
            </w:r>
          </w:p>
          <w:p w14:paraId="01F95F6F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56CED919" w14:textId="77777777" w:rsidR="00A64BDD" w:rsidRPr="00A85413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586B81A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8DD6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1 (24.6)</w:t>
            </w:r>
          </w:p>
          <w:p w14:paraId="7F3258B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 (2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8222F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8470D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3 (33.2)</w:t>
            </w:r>
          </w:p>
          <w:p w14:paraId="13E8CAE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0 (35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CFCF9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41BC5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8 (29.1)</w:t>
            </w:r>
          </w:p>
          <w:p w14:paraId="11E428C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 (26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FE4BB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AA8B8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4 (10.4)</w:t>
            </w:r>
          </w:p>
          <w:p w14:paraId="7FB6DBB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7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251794A9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AECC1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2.7)</w:t>
            </w:r>
          </w:p>
          <w:p w14:paraId="10D79C9E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1.4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3AA0173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19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64BDD" w:rsidRPr="003F5F3A" w14:paraId="1B83947B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74151DA8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Classic orthopedic tests</w:t>
            </w:r>
          </w:p>
          <w:p w14:paraId="691FB7F4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00E10AA6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54623135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06B33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9 (19.9)</w:t>
            </w:r>
          </w:p>
          <w:p w14:paraId="5A163F0A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5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7D385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E7A6B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3 (30.3)</w:t>
            </w:r>
          </w:p>
          <w:p w14:paraId="29F49CE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8 (32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33B6D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F9173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8 (31.2)</w:t>
            </w:r>
          </w:p>
          <w:p w14:paraId="08FB6D2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7 (29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97F79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01538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1 (13.9)</w:t>
            </w:r>
          </w:p>
          <w:p w14:paraId="3AEF85A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11E6C59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37D42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4.7)</w:t>
            </w:r>
          </w:p>
          <w:p w14:paraId="41D1C36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4.0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7419F28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A64BDD" w:rsidRPr="003F5F3A" w14:paraId="39013E61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21E3E915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Classic neurologic tests</w:t>
            </w:r>
          </w:p>
          <w:p w14:paraId="3F719F86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0501A9CE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2BDBFA4F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1E849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4 (17.1)</w:t>
            </w:r>
          </w:p>
          <w:p w14:paraId="7AD0564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0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8C184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8C0DC6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9 (32.0)</w:t>
            </w:r>
          </w:p>
          <w:p w14:paraId="39F91E53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4 (30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0D353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C02BE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7 (30.5)</w:t>
            </w:r>
          </w:p>
          <w:p w14:paraId="1560B5A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1 (32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589C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2292E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8 (15.9)</w:t>
            </w:r>
          </w:p>
          <w:p w14:paraId="426A369B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0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FBDA2D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1DC7D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(4.5)</w:t>
            </w:r>
          </w:p>
          <w:p w14:paraId="7689192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 (3.8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4973CB9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A64BDD" w:rsidRPr="003F5F3A" w14:paraId="1E15AC95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7FC2D96A" w14:textId="77777777" w:rsidR="00A64BDD" w:rsidRPr="00FB0A68" w:rsidRDefault="00A64BDD" w:rsidP="009E364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Range of motion</w:t>
            </w:r>
          </w:p>
          <w:p w14:paraId="711BB0F7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  <w:p w14:paraId="4E60DE81" w14:textId="77777777" w:rsidR="00A64BDD" w:rsidRPr="00FB0A68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A68">
              <w:rPr>
                <w:rFonts w:ascii="Arial" w:hAnsi="Arial" w:cs="Arial"/>
                <w:sz w:val="16"/>
                <w:szCs w:val="16"/>
                <w:lang w:val="en-US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7544CE8E" w14:textId="77777777" w:rsidR="00A64BDD" w:rsidRPr="00FB0A68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B519A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1 (39.8)</w:t>
            </w:r>
          </w:p>
          <w:p w14:paraId="1DA6872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8 (43.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9C529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184544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6 (33.3)</w:t>
            </w:r>
          </w:p>
          <w:p w14:paraId="7E260B3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4 (31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88D15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D49FD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5 (16.9)</w:t>
            </w:r>
          </w:p>
          <w:p w14:paraId="7B05111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 (16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6E51BE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428F2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 (7.1)</w:t>
            </w:r>
          </w:p>
          <w:p w14:paraId="377AE70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0CECE" w:themeFill="background2" w:themeFillShade="E6"/>
          </w:tcPr>
          <w:p w14:paraId="00FD7D77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C2FF1F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 (2.9)</w:t>
            </w:r>
          </w:p>
          <w:p w14:paraId="2EC20747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2.1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649E0AEA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A64BDD" w:rsidRPr="003F5F3A" w14:paraId="2CCBBF1A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08A8BC6" w14:textId="77777777" w:rsidR="00A64BDD" w:rsidRDefault="00A64BDD" w:rsidP="009E364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toscopy</w:t>
            </w:r>
            <w:proofErr w:type="spellEnd"/>
          </w:p>
          <w:p w14:paraId="1E20F4E3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715F66A7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7E6E6" w:themeFill="background2"/>
          </w:tcPr>
          <w:p w14:paraId="73F20BB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B8D08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0.2)</w:t>
            </w:r>
          </w:p>
          <w:p w14:paraId="7824FC3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EDECF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A928D4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1.5)</w:t>
            </w:r>
          </w:p>
          <w:p w14:paraId="53905070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0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6AC99A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C50EE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 (4.9)</w:t>
            </w:r>
          </w:p>
          <w:p w14:paraId="63D8CA31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6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D1AEB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277D9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 (11.3)</w:t>
            </w:r>
          </w:p>
          <w:p w14:paraId="0F08DF2C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62665700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2487CD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0 (82.1)</w:t>
            </w:r>
          </w:p>
          <w:p w14:paraId="137A6D10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7 (81.8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AB6AB05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A64BDD" w:rsidRPr="003F5F3A" w14:paraId="12849157" w14:textId="77777777" w:rsidTr="009E364F">
        <w:tc>
          <w:tcPr>
            <w:tcW w:w="2552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1F6F0B95" w14:textId="77777777" w:rsidR="00A64BDD" w:rsidRDefault="00A64BDD" w:rsidP="009E36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ine test</w:t>
            </w:r>
          </w:p>
          <w:p w14:paraId="021C2362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ne</w:t>
            </w:r>
          </w:p>
          <w:p w14:paraId="0C860853" w14:textId="77777777" w:rsidR="00A64BDD" w:rsidRDefault="00A64BDD" w:rsidP="009E364F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0CFA0198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1BD97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3D733A40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088E71DC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B2B8C5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0.8)</w:t>
            </w:r>
          </w:p>
          <w:p w14:paraId="72675214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0.3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00C4B46B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4A16C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0.8)</w:t>
            </w:r>
          </w:p>
          <w:p w14:paraId="5657D88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0.5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14:paraId="031BC141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D1879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 (5.4)</w:t>
            </w:r>
          </w:p>
          <w:p w14:paraId="334AC548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67F3272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BF30B4" w14:textId="77777777" w:rsidR="00A64BDD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17 (93.0)</w:t>
            </w:r>
          </w:p>
          <w:p w14:paraId="09BC5BCF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2 (95.5)</w:t>
            </w:r>
          </w:p>
        </w:tc>
        <w:tc>
          <w:tcPr>
            <w:tcW w:w="867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A1AD5B0" w14:textId="77777777" w:rsidR="00A64BDD" w:rsidRPr="00A85413" w:rsidRDefault="00A64BDD" w:rsidP="009E3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</w:tbl>
    <w:bookmarkEnd w:id="1"/>
    <w:p w14:paraId="02C86644" w14:textId="77777777" w:rsidR="00A64BDD" w:rsidRPr="00970F4D" w:rsidRDefault="00A64BDD" w:rsidP="00A64BDD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Supplementary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aterial</w:t>
      </w:r>
      <w:proofErr w:type="spellEnd"/>
      <w:r>
        <w:rPr>
          <w:rFonts w:ascii="Arial" w:hAnsi="Arial" w:cs="Arial"/>
          <w:sz w:val="18"/>
          <w:szCs w:val="18"/>
        </w:rPr>
        <w:t xml:space="preserve"> 2. </w:t>
      </w:r>
      <w:proofErr w:type="spellStart"/>
      <w:r>
        <w:rPr>
          <w:rFonts w:ascii="Arial" w:hAnsi="Arial" w:cs="Arial"/>
          <w:sz w:val="18"/>
          <w:szCs w:val="18"/>
        </w:rPr>
        <w:t>Diagnostic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examination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between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i/>
          <w:sz w:val="18"/>
          <w:szCs w:val="18"/>
        </w:rPr>
        <w:t>alone</w:t>
      </w:r>
      <w:r>
        <w:rPr>
          <w:rFonts w:ascii="Arial" w:hAnsi="Arial" w:cs="Arial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i/>
          <w:sz w:val="18"/>
          <w:szCs w:val="18"/>
        </w:rPr>
        <w:t>associated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osteopaths</w:t>
      </w:r>
      <w:proofErr w:type="spellEnd"/>
      <w:r>
        <w:rPr>
          <w:rFonts w:ascii="Arial" w:hAnsi="Arial" w:cs="Arial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sz w:val="18"/>
          <w:szCs w:val="18"/>
        </w:rPr>
        <w:t>diagnostic</w:t>
      </w:r>
      <w:proofErr w:type="spellEnd"/>
      <w:r>
        <w:rPr>
          <w:rFonts w:ascii="Arial" w:hAnsi="Arial" w:cs="Arial"/>
          <w:sz w:val="18"/>
          <w:szCs w:val="18"/>
        </w:rPr>
        <w:t xml:space="preserve"> techniques</w:t>
      </w:r>
    </w:p>
    <w:p w14:paraId="504E8826" w14:textId="12253FF2" w:rsidR="00BA0E4F" w:rsidRPr="003F5F3A" w:rsidRDefault="00BA0E4F" w:rsidP="00A64BDD">
      <w:pPr>
        <w:rPr>
          <w:rFonts w:ascii="Arial" w:hAnsi="Arial" w:cs="Arial"/>
          <w:sz w:val="18"/>
          <w:szCs w:val="18"/>
        </w:rPr>
      </w:pPr>
    </w:p>
    <w:sectPr w:rsidR="00BA0E4F" w:rsidRPr="003F5F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34190" w14:textId="77777777" w:rsidR="00E76FF6" w:rsidRDefault="00E76FF6" w:rsidP="00752175">
      <w:pPr>
        <w:spacing w:after="0" w:line="240" w:lineRule="auto"/>
      </w:pPr>
      <w:r>
        <w:separator/>
      </w:r>
    </w:p>
  </w:endnote>
  <w:endnote w:type="continuationSeparator" w:id="0">
    <w:p w14:paraId="1E7D475D" w14:textId="77777777" w:rsidR="00E76FF6" w:rsidRDefault="00E76FF6" w:rsidP="00752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194B7" w14:textId="77777777" w:rsidR="00E76FF6" w:rsidRDefault="00E76FF6" w:rsidP="00752175">
      <w:pPr>
        <w:spacing w:after="0" w:line="240" w:lineRule="auto"/>
      </w:pPr>
      <w:r>
        <w:separator/>
      </w:r>
    </w:p>
  </w:footnote>
  <w:footnote w:type="continuationSeparator" w:id="0">
    <w:p w14:paraId="57B5E4C6" w14:textId="77777777" w:rsidR="00E76FF6" w:rsidRDefault="00E76FF6" w:rsidP="00752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37F83"/>
    <w:multiLevelType w:val="hybridMultilevel"/>
    <w:tmpl w:val="8B387770"/>
    <w:lvl w:ilvl="0" w:tplc="7D4C3C3E">
      <w:start w:val="3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07D1A34"/>
    <w:multiLevelType w:val="hybridMultilevel"/>
    <w:tmpl w:val="FDA2ECD4"/>
    <w:lvl w:ilvl="0" w:tplc="CCF0886C">
      <w:start w:val="3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3MDQxMjcyNTQ1NTJW0lEKTi0uzszPAymwqAUAw5zPzCwAAAA="/>
  </w:docVars>
  <w:rsids>
    <w:rsidRoot w:val="001E0AF5"/>
    <w:rsid w:val="00010AEB"/>
    <w:rsid w:val="00096D11"/>
    <w:rsid w:val="000B0D75"/>
    <w:rsid w:val="000F59D2"/>
    <w:rsid w:val="00103E60"/>
    <w:rsid w:val="001239E2"/>
    <w:rsid w:val="001325F0"/>
    <w:rsid w:val="00144C89"/>
    <w:rsid w:val="00190663"/>
    <w:rsid w:val="001D7B33"/>
    <w:rsid w:val="001E0AF5"/>
    <w:rsid w:val="0022199C"/>
    <w:rsid w:val="002D57DD"/>
    <w:rsid w:val="002D6DE8"/>
    <w:rsid w:val="00312023"/>
    <w:rsid w:val="003239B2"/>
    <w:rsid w:val="003420E5"/>
    <w:rsid w:val="00344314"/>
    <w:rsid w:val="003B490E"/>
    <w:rsid w:val="003C552D"/>
    <w:rsid w:val="003E54E2"/>
    <w:rsid w:val="003E6309"/>
    <w:rsid w:val="003F5F3A"/>
    <w:rsid w:val="0042193F"/>
    <w:rsid w:val="00433121"/>
    <w:rsid w:val="00435018"/>
    <w:rsid w:val="0048764B"/>
    <w:rsid w:val="004B53DE"/>
    <w:rsid w:val="005537C5"/>
    <w:rsid w:val="005D065B"/>
    <w:rsid w:val="006038EF"/>
    <w:rsid w:val="006211DA"/>
    <w:rsid w:val="00627593"/>
    <w:rsid w:val="006372C0"/>
    <w:rsid w:val="006526AB"/>
    <w:rsid w:val="006719C9"/>
    <w:rsid w:val="0068376C"/>
    <w:rsid w:val="0069150F"/>
    <w:rsid w:val="006B060F"/>
    <w:rsid w:val="00723DF4"/>
    <w:rsid w:val="00740E4A"/>
    <w:rsid w:val="00752175"/>
    <w:rsid w:val="00782222"/>
    <w:rsid w:val="00782B30"/>
    <w:rsid w:val="0082455F"/>
    <w:rsid w:val="00854556"/>
    <w:rsid w:val="00864D79"/>
    <w:rsid w:val="00875004"/>
    <w:rsid w:val="0089162B"/>
    <w:rsid w:val="008F618E"/>
    <w:rsid w:val="00912BB2"/>
    <w:rsid w:val="00970F4D"/>
    <w:rsid w:val="009B0749"/>
    <w:rsid w:val="009B6834"/>
    <w:rsid w:val="009F17CA"/>
    <w:rsid w:val="00A13904"/>
    <w:rsid w:val="00A4647D"/>
    <w:rsid w:val="00A63464"/>
    <w:rsid w:val="00A64BDD"/>
    <w:rsid w:val="00A85413"/>
    <w:rsid w:val="00AE3F04"/>
    <w:rsid w:val="00AF6479"/>
    <w:rsid w:val="00B11B25"/>
    <w:rsid w:val="00B170E5"/>
    <w:rsid w:val="00B35949"/>
    <w:rsid w:val="00B35A30"/>
    <w:rsid w:val="00B54B20"/>
    <w:rsid w:val="00BA0E4F"/>
    <w:rsid w:val="00BB5829"/>
    <w:rsid w:val="00BC5F34"/>
    <w:rsid w:val="00BC7B19"/>
    <w:rsid w:val="00C27C85"/>
    <w:rsid w:val="00C41F21"/>
    <w:rsid w:val="00C52822"/>
    <w:rsid w:val="00C710F5"/>
    <w:rsid w:val="00C75482"/>
    <w:rsid w:val="00CA524C"/>
    <w:rsid w:val="00CF2CAC"/>
    <w:rsid w:val="00CF61B9"/>
    <w:rsid w:val="00D15F80"/>
    <w:rsid w:val="00D712B2"/>
    <w:rsid w:val="00D838AF"/>
    <w:rsid w:val="00DC50CC"/>
    <w:rsid w:val="00E20415"/>
    <w:rsid w:val="00E31393"/>
    <w:rsid w:val="00E36EFC"/>
    <w:rsid w:val="00E75149"/>
    <w:rsid w:val="00E76FF6"/>
    <w:rsid w:val="00EB2344"/>
    <w:rsid w:val="00EC7017"/>
    <w:rsid w:val="00EF424B"/>
    <w:rsid w:val="00F4087B"/>
    <w:rsid w:val="00F41344"/>
    <w:rsid w:val="00F771A0"/>
    <w:rsid w:val="00FA76A1"/>
    <w:rsid w:val="00FB0A68"/>
    <w:rsid w:val="00FE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2EED1"/>
  <w15:docId w15:val="{6569F7AD-3E69-417D-A1A4-AC4A760A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6309"/>
  </w:style>
  <w:style w:type="paragraph" w:styleId="Titolo1">
    <w:name w:val="heading 1"/>
    <w:basedOn w:val="Normale"/>
    <w:next w:val="Normale"/>
    <w:link w:val="Titolo1Carattere"/>
    <w:uiPriority w:val="9"/>
    <w:qFormat/>
    <w:rsid w:val="006275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F5F3A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27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testazione">
    <w:name w:val="header"/>
    <w:basedOn w:val="Normale"/>
    <w:link w:val="IntestazioneCarattere"/>
    <w:uiPriority w:val="99"/>
    <w:unhideWhenUsed/>
    <w:rsid w:val="007521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2175"/>
  </w:style>
  <w:style w:type="paragraph" w:styleId="Pidipagina">
    <w:name w:val="footer"/>
    <w:basedOn w:val="Normale"/>
    <w:link w:val="PidipaginaCarattere"/>
    <w:uiPriority w:val="99"/>
    <w:unhideWhenUsed/>
    <w:rsid w:val="007521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2175"/>
  </w:style>
  <w:style w:type="paragraph" w:styleId="NormaleWeb">
    <w:name w:val="Normal (Web)"/>
    <w:basedOn w:val="Normale"/>
    <w:uiPriority w:val="99"/>
    <w:semiHidden/>
    <w:unhideWhenUsed/>
    <w:rsid w:val="00752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FB0A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0A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B0A6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0A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0A6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0A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0E2C7-E5F3-4868-B002-B059ED74C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Consorti</dc:creator>
  <cp:lastModifiedBy>Giacomo Consorti</cp:lastModifiedBy>
  <cp:revision>7</cp:revision>
  <dcterms:created xsi:type="dcterms:W3CDTF">2019-12-18T06:30:00Z</dcterms:created>
  <dcterms:modified xsi:type="dcterms:W3CDTF">2019-12-20T11:59:00Z</dcterms:modified>
</cp:coreProperties>
</file>